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91FD8" w14:textId="77777777" w:rsidR="00816440" w:rsidRDefault="00816440" w:rsidP="00816440">
      <w:r>
        <w:t>&gt;Si5G004100.1</w:t>
      </w:r>
    </w:p>
    <w:p w14:paraId="6DD78C64" w14:textId="77777777" w:rsidR="00816440" w:rsidRDefault="00816440" w:rsidP="00816440">
      <w:r>
        <w:t>ATTTTTTGGAACTTTTAGGGGTACTTTGGACTTTGCTCACTTTTAGCTGGTTTAGCTAAGTTTTAGCTAGACATCTAAAT</w:t>
      </w:r>
    </w:p>
    <w:p w14:paraId="0131B9F7" w14:textId="77777777" w:rsidR="00816440" w:rsidRDefault="00816440" w:rsidP="00816440">
      <w:r>
        <w:t>TTAGCCAAAGGATCAAACAGGAGCCATGTCGTGGCCTTTCCTTCGCCGGCACATTCTTCTTTCCCCTCCAGCATCCACTA</w:t>
      </w:r>
    </w:p>
    <w:p w14:paraId="6BB7DFEA" w14:textId="77777777" w:rsidR="00816440" w:rsidRDefault="00816440" w:rsidP="00816440">
      <w:r>
        <w:t>TACTACCGTACCAATACCATTATTTGGTGCTGGGCAAGTTGGCGTAGCAGCTAGCTAGCTGCTGCTCTCTTGACAGCGAT</w:t>
      </w:r>
    </w:p>
    <w:p w14:paraId="08161424" w14:textId="77777777" w:rsidR="00816440" w:rsidRDefault="00816440" w:rsidP="00816440">
      <w:r>
        <w:t>GGAATATGCCCATTCAATTCGATCATTCATAGCGAGCTGATGGAGCTGTCTGCAGTCTGAGGTGGACGACGCGGACCTGG</w:t>
      </w:r>
    </w:p>
    <w:p w14:paraId="520F58F5" w14:textId="77777777" w:rsidR="00816440" w:rsidRDefault="00816440" w:rsidP="00816440">
      <w:r>
        <w:t>TGAAGATGGATGAATCGAATTAGGAAGCTGCTAGAAGAAGATGAACAAGACTAGTCATGCATCCTATTCCTATCCTACCA</w:t>
      </w:r>
    </w:p>
    <w:p w14:paraId="31D48B77" w14:textId="77777777" w:rsidR="00816440" w:rsidRDefault="00816440" w:rsidP="00816440">
      <w:r>
        <w:t>GCGCCGAGCTTGTGTATATATGAAGTGTCAATGTCATGAGCGTATATCAGGTACCTGTCGCCAAGGATTTTGTTTGTCGA</w:t>
      </w:r>
    </w:p>
    <w:p w14:paraId="41F7339D" w14:textId="77777777" w:rsidR="00816440" w:rsidRDefault="00816440" w:rsidP="00816440">
      <w:r>
        <w:t>TCCCATGCCATCCAGCAACGCGTACACGAATGCCATGCTCGATCGCAGGTGGAAGCAAATAATGGATCGATAGATGTGCA</w:t>
      </w:r>
    </w:p>
    <w:p w14:paraId="4383F0A4" w14:textId="77777777" w:rsidR="00816440" w:rsidRDefault="00816440" w:rsidP="00816440">
      <w:r>
        <w:t>GGGAGCTCGTGGATTATGAATAATGACCATTTCATCTGAGACGACAGTACGGATCGATACGGCAGGGAAGCTAGCCGGGT</w:t>
      </w:r>
    </w:p>
    <w:p w14:paraId="37B39EEB" w14:textId="77777777" w:rsidR="00816440" w:rsidRDefault="00816440" w:rsidP="00816440">
      <w:r>
        <w:t>CATCACTCAGATTATTACATTACACTACTGAGATCGATATATATAGTATATAGTCAGTCGGCACCCAATTACTAGATTCA</w:t>
      </w:r>
    </w:p>
    <w:p w14:paraId="00E460F6" w14:textId="77777777" w:rsidR="00816440" w:rsidRDefault="00816440" w:rsidP="00816440">
      <w:r>
        <w:t>TCGGATCCGATGGATACTCCCAAGAGCCGTTCGTTCCGTACATTCATCCATCTCGACCCACCCACTTGTATAATTCTATA</w:t>
      </w:r>
    </w:p>
    <w:p w14:paraId="54686AB3" w14:textId="77777777" w:rsidR="00816440" w:rsidRDefault="00816440" w:rsidP="00816440">
      <w:r>
        <w:t>TGCCTCTCCATCGTCACACCACATCACATCCATTCATACATATGCACTGTTAGTTCATCGATCTGCAGCTTAACTTCATC</w:t>
      </w:r>
    </w:p>
    <w:p w14:paraId="44D22ABF" w14:textId="77777777" w:rsidR="00816440" w:rsidRDefault="00816440" w:rsidP="00816440">
      <w:r>
        <w:t>GGATCCGATGATGGTAGCCTGCAGTCGGACGATGGCGAAGCTGGCCGGCCGGCCGGCCAGCTTCAGATATGATGGACCGT</w:t>
      </w:r>
    </w:p>
    <w:p w14:paraId="4DBEBEE6" w14:textId="77777777" w:rsidR="00816440" w:rsidRDefault="00816440" w:rsidP="00816440">
      <w:r>
        <w:t>ATCCTATTCCGATTCCTACATACCACTGTACAAGAGATAGGCATAGTAGTAGGCTAGCTGCCGGTGCCGGGCGTTGCCAT</w:t>
      </w:r>
    </w:p>
    <w:p w14:paraId="29AE4B68" w14:textId="77777777" w:rsidR="00816440" w:rsidRDefault="00816440" w:rsidP="00816440">
      <w:r>
        <w:t>CTGAATCGGAATCTGTGCCGGAGGGAGATGCAGCTAGCTAGCGGCCGGGCGGCGGTGGAAGAAGAACATGCCGATGCGCA</w:t>
      </w:r>
    </w:p>
    <w:p w14:paraId="1E8FA40F" w14:textId="77777777" w:rsidR="00816440" w:rsidRDefault="00816440" w:rsidP="00816440">
      <w:r>
        <w:t>CTGCCATTGGCCGATCAGATCCACGGCCAAGTGGACACCCGTCGCCATCGCCACCAGGCAGCTGGTCGGCGATAGAATAT</w:t>
      </w:r>
    </w:p>
    <w:p w14:paraId="07958DAC" w14:textId="77777777" w:rsidR="00816440" w:rsidRDefault="00816440" w:rsidP="00816440">
      <w:r>
        <w:t>TACGGTAGCTGCTCCGCCCGTCCGGGATTGGAGGGGGCTAGCCGAGCCGCTGCGACGCGGCCGCCGGAGTGGGACGCGGT</w:t>
      </w:r>
    </w:p>
    <w:p w14:paraId="0F68B822" w14:textId="77777777" w:rsidR="00816440" w:rsidRDefault="00816440" w:rsidP="00816440">
      <w:r>
        <w:t>AGCCGGAGCCCGGTGCGTCAACAGCGACCCCGTCCATCCATCCCATCTCCCTGCTCGATATGATCAACACGTGGTGCAGC</w:t>
      </w:r>
    </w:p>
    <w:p w14:paraId="3F6CB01E" w14:textId="77777777" w:rsidR="00816440" w:rsidRDefault="00816440" w:rsidP="00816440">
      <w:r>
        <w:t>GCCTTCCACGGCTCTCTCCCTCCCTGCTGTGCCTGTGGACCTGTGGTGGGCCCGCCGATTATTGCTATGGCCGTGTTGGA</w:t>
      </w:r>
    </w:p>
    <w:p w14:paraId="47AD387A" w14:textId="77777777" w:rsidR="00816440" w:rsidRDefault="00816440" w:rsidP="00816440">
      <w:r>
        <w:t>GTGCACCCGGACATGCCCACCATTATTTTACCTCCATAGTCCTGGCCGACTGATCGACCAAAAGTATCCGATGGTATGGT</w:t>
      </w:r>
    </w:p>
    <w:p w14:paraId="5B5C8865" w14:textId="77777777" w:rsidR="00816440" w:rsidRDefault="00816440" w:rsidP="00816440">
      <w:r>
        <w:t>AGCCACTTGGATAATAATCTGTGCTATAACCGATACGCGACAAAGTTGTTCAATTATCTGGGTGCTATGAACCAAGAAGT</w:t>
      </w:r>
    </w:p>
    <w:p w14:paraId="07E97000" w14:textId="77777777" w:rsidR="00816440" w:rsidRDefault="00816440" w:rsidP="00816440">
      <w:r>
        <w:t>TTTCCCTTCGTCAGGCAACTTTTATGTTTTTTCTCTTTAGACAAACCAACTTCTCGTGGATTCATAGCTCAGCAAGCATA</w:t>
      </w:r>
    </w:p>
    <w:p w14:paraId="217A534B" w14:textId="77777777" w:rsidR="00816440" w:rsidRDefault="00816440" w:rsidP="00816440">
      <w:r>
        <w:t>GCATGCACTTTCCGCTATGTTTATGCTCTTTCTTTTAGAACCACTTGTATTTACTACCTTATCTCGC</w:t>
      </w:r>
      <w:r>
        <w:lastRenderedPageBreak/>
        <w:t>CGATAAATATGCT</w:t>
      </w:r>
    </w:p>
    <w:p w14:paraId="6CDA2CED" w14:textId="77777777" w:rsidR="00816440" w:rsidRDefault="00816440" w:rsidP="00816440">
      <w:r>
        <w:t>ACATATCTAAATGAAAATGGTAAGAACCGGCATCATGTCATTGTTCCTATGTTCTCACTTGGAGTGAGAAAGAATTTCAT</w:t>
      </w:r>
    </w:p>
    <w:p w14:paraId="08FA6149" w14:textId="77777777" w:rsidR="00816440" w:rsidRDefault="00816440" w:rsidP="00816440">
      <w:r>
        <w:t>AAATCCAAACCGTAACTCATAATAGAGGGCAAGGTAGATTCCGGGAGCCCCAGAGCAATAATACTCTGGTGGATGTAGAT</w:t>
      </w:r>
    </w:p>
    <w:p w14:paraId="0872D144" w14:textId="77777777" w:rsidR="00816440" w:rsidRDefault="00816440" w:rsidP="00816440">
      <w:r>
        <w:t>GTGATTCCTGGCATTATTCATACACAGGGTCTGTGCTCGTGAGATGTGTTGGTTTTGCATTTGGCTTGGCAGATTGGCAG</w:t>
      </w:r>
    </w:p>
    <w:p w14:paraId="37D2C378" w14:textId="77777777" w:rsidR="00816440" w:rsidRDefault="00816440" w:rsidP="00816440">
      <w:r>
        <w:t>&gt;Si3G084600.1</w:t>
      </w:r>
    </w:p>
    <w:p w14:paraId="2BA19B0D" w14:textId="77777777" w:rsidR="00816440" w:rsidRDefault="00816440" w:rsidP="00816440">
      <w:r>
        <w:t>AAAGCTTCATCAATTGAAGTATTGATCCAGAGAGTGTGCCATGAATCATATAAGCAACCATCAGAGCATTTAATAAAAAG</w:t>
      </w:r>
    </w:p>
    <w:p w14:paraId="71C60DFF" w14:textId="77777777" w:rsidR="00816440" w:rsidRDefault="00816440" w:rsidP="00816440">
      <w:r>
        <w:t>GAAGTGGACACAACTGCACCAATGATAAAAAAAATAGAAATATTGTTAAATTAACAAAAGGACTCCACTAATAAAAAAAA</w:t>
      </w:r>
    </w:p>
    <w:p w14:paraId="5613EC64" w14:textId="77777777" w:rsidR="00816440" w:rsidRDefault="00816440" w:rsidP="00816440">
      <w:r>
        <w:t>CTTACTTCTTATCATCTTGGAGGTGAAATGTTGACACATAGTTTCTATTTGAATATATTTATAAATCATAATAAATTTAT</w:t>
      </w:r>
    </w:p>
    <w:p w14:paraId="5560A2CD" w14:textId="77777777" w:rsidR="00816440" w:rsidRDefault="00816440" w:rsidP="00816440">
      <w:r>
        <w:t>GAGATTATAAAAGGAACCTTCATGACAAATCTTTCACTGCATCGAAAGTAGTTAGAAAAGAAGATAATGAACGAATGGCT</w:t>
      </w:r>
    </w:p>
    <w:p w14:paraId="77527094" w14:textId="77777777" w:rsidR="00816440" w:rsidRDefault="00816440" w:rsidP="00816440">
      <w:r>
        <w:t>AAAAATGAATGCAACGATAGCGTACCTCTTGGATGATGCAACGGTTGTGGCCAATGACCATGGCAACACTAGGCTGACCT</w:t>
      </w:r>
    </w:p>
    <w:p w14:paraId="30B5E35D" w14:textId="77777777" w:rsidR="00816440" w:rsidRDefault="00816440" w:rsidP="00816440">
      <w:r>
        <w:t>CTCGAAAGATGCAATGGTCATGATCGAGGCAAGGCAACATTACTCCACCAAGATGCGGCAAGGCACATCGTTTTTTATTC</w:t>
      </w:r>
    </w:p>
    <w:p w14:paraId="4CE03B87" w14:textId="77777777" w:rsidR="00816440" w:rsidRDefault="00816440" w:rsidP="00816440">
      <w:r>
        <w:t>CTCTTATGCACAAAAATTGAATATGTAGTCTAGTACTAACGTCTAACAATCAAGTAAGCAAGATTCAAGTTGCAAGAACA</w:t>
      </w:r>
    </w:p>
    <w:p w14:paraId="51589497" w14:textId="77777777" w:rsidR="00816440" w:rsidRDefault="00816440" w:rsidP="00816440">
      <w:r>
        <w:t>TATGTAATCTAGTCTACTACTAACAATCAGTACGAATGTATTAGATCTATCCGAGAGAGAACTCATATAGAGTAAAGTAT</w:t>
      </w:r>
    </w:p>
    <w:p w14:paraId="4E4949EF" w14:textId="77777777" w:rsidR="00816440" w:rsidRDefault="00816440" w:rsidP="00816440">
      <w:r>
        <w:t>AAATATGCATATATATGTTGCAGTTCTGTAGCAAGAAAACAAGCAAAACATGATTCTCATTCAAATCATATTTGAATCTT</w:t>
      </w:r>
    </w:p>
    <w:p w14:paraId="6CA630EF" w14:textId="77777777" w:rsidR="00816440" w:rsidRDefault="00816440" w:rsidP="00816440">
      <w:r>
        <w:t>CACCTATGATCTGTCCCTCGAGTATTGACTGTCATGCTAGGCCCCAGATCCAATCATGATCCTATAGTTTTGCGTGAGAG</w:t>
      </w:r>
    </w:p>
    <w:p w14:paraId="3EB03C3B" w14:textId="77777777" w:rsidR="00816440" w:rsidRDefault="00816440" w:rsidP="00816440">
      <w:r>
        <w:t>CTTTCAAGACCATAACCACAAAGAGCTCTCTAAGGAAGACATCAAAGCACAAGTCTAGCTATCGTGATAAACCCGTTATG</w:t>
      </w:r>
    </w:p>
    <w:p w14:paraId="0A038392" w14:textId="77777777" w:rsidR="00816440" w:rsidRDefault="00816440" w:rsidP="00816440">
      <w:r>
        <w:t>TAGTTCTAGTCACCATGATTAGAAAAGGCACACTAATAATCTACATCGATAATATGTTGGAATAAGCATGATTATGATAA</w:t>
      </w:r>
    </w:p>
    <w:p w14:paraId="43DB2D3D" w14:textId="77777777" w:rsidR="00816440" w:rsidRDefault="00816440" w:rsidP="00816440">
      <w:r>
        <w:t>TATAAAATATAGAACAGGGCATATAGATCGATATTGAATCATTATACAAAGTTACATTGATATGACCAATATTCTTCACA</w:t>
      </w:r>
    </w:p>
    <w:p w14:paraId="4A6355A6" w14:textId="77777777" w:rsidR="00816440" w:rsidRDefault="00816440" w:rsidP="00816440">
      <w:r>
        <w:t>AAATCACCACTGACGAGATATCGACTCCTAGCTAGCTCTAAAACTTAGCATGAATCTTCATGGTAGGGTAACCACAGTGA</w:t>
      </w:r>
    </w:p>
    <w:p w14:paraId="5FD9AF00" w14:textId="77777777" w:rsidR="00816440" w:rsidRDefault="00816440" w:rsidP="00816440">
      <w:r>
        <w:t>CTAAAATCTAGTCTAAGCTAACCTCTGAACAATCACACGGCCCTCGACTCTATGTGGATTCCATTTGGGGTCGAGGATGG</w:t>
      </w:r>
    </w:p>
    <w:p w14:paraId="3D1B69D8" w14:textId="77777777" w:rsidR="00816440" w:rsidRDefault="00816440" w:rsidP="00816440">
      <w:r>
        <w:t>ACCTATTTATACCTTGGGGATGCCATGTCACAAATGGAAGGTACACCCCTGCTTGAAATGCACTGGCTCCACCCGGTCCA</w:t>
      </w:r>
    </w:p>
    <w:p w14:paraId="5FB84AF3" w14:textId="77777777" w:rsidR="00816440" w:rsidRDefault="00816440" w:rsidP="00816440">
      <w:r>
        <w:t>AGGTGGTGAGCCAACTGGCAAACCTTCCTTTGGGGCACTGTACTATATGACATGGCACTAATATAGTCAAAAAGTTCAGC</w:t>
      </w:r>
    </w:p>
    <w:p w14:paraId="3C20310E" w14:textId="77777777" w:rsidR="00816440" w:rsidRDefault="00816440" w:rsidP="00816440">
      <w:r>
        <w:t>ACTTAGTTGTTTGCATTTGATTCTGCACCTTATGCCATGGTGGCACAGAACGAGAACCTTTAAACAGCAGAGGATTTGAA</w:t>
      </w:r>
    </w:p>
    <w:p w14:paraId="3A06CBB0" w14:textId="77777777" w:rsidR="00816440" w:rsidRDefault="00816440" w:rsidP="00816440">
      <w:r>
        <w:lastRenderedPageBreak/>
        <w:t>AATTGTTTTGCAACATAAATCTTTAATTTCTGAACTTGTCATAGATAAGATCATTTGAAAAAAAAATAATAGTCATGCTT</w:t>
      </w:r>
    </w:p>
    <w:p w14:paraId="31C10477" w14:textId="77777777" w:rsidR="00816440" w:rsidRDefault="00816440" w:rsidP="00816440">
      <w:r>
        <w:t>GATTGATGCGTGAAAATGGATATGCAGCATTGAGATTTTATAACAGTTGTAATGCTGATCAATATGCGAGAGATATTTAG</w:t>
      </w:r>
    </w:p>
    <w:p w14:paraId="54D527CA" w14:textId="77777777" w:rsidR="00816440" w:rsidRDefault="00816440" w:rsidP="00816440">
      <w:r>
        <w:t>AAAAAACTGAGTATCAACTAAGTAAAAACTTACATATGCCATTAGATGCTAAATATGGTAAAAATTACTACCTCCGCCCC</w:t>
      </w:r>
    </w:p>
    <w:p w14:paraId="10645311" w14:textId="77777777" w:rsidR="00816440" w:rsidRDefault="00816440" w:rsidP="00816440">
      <w:r>
        <w:t>AAATTATAGGTCGCTTTGAACTTTCTATATTCATAGATATTATTATGCATCTAGACATAGGGTATATTTAAGTGCATGAT</w:t>
      </w:r>
    </w:p>
    <w:p w14:paraId="73D36F1E" w14:textId="77777777" w:rsidR="00816440" w:rsidRDefault="00816440" w:rsidP="00816440">
      <w:r>
        <w:t>AAAATCTATGAATCTAAAAAAGCTAAAACGATCATTAATTTAGAATGGAGGAAGTAGTTGTTACCATCACCTTGATATAG</w:t>
      </w:r>
    </w:p>
    <w:p w14:paraId="115AB7BB" w14:textId="77777777" w:rsidR="00816440" w:rsidRDefault="00816440" w:rsidP="00816440">
      <w:r>
        <w:t>AACCATTATTTTTATCCACAAAGAAAATATATTCAAGGACTAGCAAGATGTATAGAGTGACATGGAGGGCGAATTGAGCG</w:t>
      </w:r>
    </w:p>
    <w:p w14:paraId="60472EB7" w14:textId="77777777" w:rsidR="00816440" w:rsidRDefault="00816440" w:rsidP="00816440">
      <w:r>
        <w:t>TAGCTTAGCTGGTAAGATTCCTTGTGGTGGAACTTGCCCTATGTTTGTATTGTGTGATTCGCAAAAAATAGAGTGGCATG</w:t>
      </w:r>
    </w:p>
    <w:p w14:paraId="25D7FBA6" w14:textId="77777777" w:rsidR="00816440" w:rsidRDefault="00816440" w:rsidP="00816440">
      <w:r>
        <w:t>&gt;Si9G553000.1</w:t>
      </w:r>
    </w:p>
    <w:p w14:paraId="69DDC89F" w14:textId="77777777" w:rsidR="00816440" w:rsidRDefault="00816440" w:rsidP="00816440">
      <w:r>
        <w:t>CTGTATTTTACTAGCAGTGGATCCTATTAGTTGATGGCATACTTTGCTCTCAACCAATCCCTATGGGCTATGGCAATGCA</w:t>
      </w:r>
    </w:p>
    <w:p w14:paraId="7C667A3D" w14:textId="77777777" w:rsidR="00816440" w:rsidRDefault="00816440" w:rsidP="00816440">
      <w:r>
        <w:t>GGCTTCAGTTTGGTAGTTAAATATTTTTTTTTGAAACATAAGGTAGTTAAATATGTATAGTGGAAGTGGTACCCAAAGCT</w:t>
      </w:r>
    </w:p>
    <w:p w14:paraId="026C6762" w14:textId="77777777" w:rsidR="00816440" w:rsidRDefault="00816440" w:rsidP="00816440">
      <w:r>
        <w:t>AGCTCTGATGAAGTCTGAACCCTGGATGCCTTTTCCTCACATGAGCTTGGCTGTACTAGTTCACCAACCCCTTATTTTTG</w:t>
      </w:r>
    </w:p>
    <w:p w14:paraId="13C6B966" w14:textId="77777777" w:rsidR="00816440" w:rsidRDefault="00816440" w:rsidP="00816440">
      <w:r>
        <w:t>AAAGATTCTATATGTATACTTCACCTACCAGAGTAGCAGTCTACTGTCTATCACCATGGTTAGAAGGCTAATTTCGGTAC</w:t>
      </w:r>
    </w:p>
    <w:p w14:paraId="49C34AA2" w14:textId="77777777" w:rsidR="00816440" w:rsidRDefault="00816440" w:rsidP="00816440">
      <w:r>
        <w:t>TAAAAGATCCCACGCCCTGGTACCAAATTAACCAACTAACAAACCACAGCTTTTTCTGGACATCTCTTCAACCAAAATTA</w:t>
      </w:r>
    </w:p>
    <w:p w14:paraId="64130BC1" w14:textId="77777777" w:rsidR="00816440" w:rsidRDefault="00816440" w:rsidP="00816440">
      <w:r>
        <w:t>AGGTTTATGTCAGTATCAGACCATGATATTGTATCTGGTCCCTAAATTTTAAAAATATCAGGTCAGCCAGCAATCAGCTT</w:t>
      </w:r>
    </w:p>
    <w:p w14:paraId="49B6E253" w14:textId="77777777" w:rsidR="00816440" w:rsidRDefault="00816440" w:rsidP="00816440">
      <w:r>
        <w:t>GCTTGTTCGGATTAAATTTTTTCCTTCCAAGAATAAAATATATTGAAGCTGGTTGAGAGTTGAAATATACGTACGAACCT</w:t>
      </w:r>
    </w:p>
    <w:p w14:paraId="0815639F" w14:textId="77777777" w:rsidR="00816440" w:rsidRDefault="00816440" w:rsidP="00816440">
      <w:r>
        <w:t>GTCCCGGGATTCAAGACAAACCGAGCCGGAAAATATCTATTGCTCATGTCTATGCTGCACGGATATGGATACGTGTATCG</w:t>
      </w:r>
    </w:p>
    <w:p w14:paraId="379B7998" w14:textId="77777777" w:rsidR="00816440" w:rsidRDefault="00816440" w:rsidP="00816440">
      <w:r>
        <w:t>ATATCAGGCTGATACGGATACGGGGATACGCCATTTTTCCAAAAACCCAATACGTGGATACCTTTTACTACTTTTAAAAA</w:t>
      </w:r>
    </w:p>
    <w:p w14:paraId="629483D9" w14:textId="77777777" w:rsidR="00816440" w:rsidRDefault="00816440" w:rsidP="00816440">
      <w:r>
        <w:t>TAATTAATATAATACTTATAATAGGTAAATATAAGCTTGTGATTTATATCGATTTGCACTAAGCACAAGCACACAACACC</w:t>
      </w:r>
    </w:p>
    <w:p w14:paraId="76930E8B" w14:textId="77777777" w:rsidR="00816440" w:rsidRDefault="00816440" w:rsidP="00816440">
      <w:r>
        <w:t>ATTAGAGCACAACGTGAGTCAAGAGGCTACACGAGGGGGATAAAAAAAAAAGCAAGGAGGCACTGATCTGCTAGAGCAAA</w:t>
      </w:r>
    </w:p>
    <w:p w14:paraId="02A1EE39" w14:textId="77777777" w:rsidR="00816440" w:rsidRDefault="00816440" w:rsidP="00816440">
      <w:r>
        <w:t>AGGTGAGGGAGCAGCTCAATGTATCTGTGGCGTATCCATGATGTATCGGTGTCGGATACATATCCGATACGGATACGGCA</w:t>
      </w:r>
    </w:p>
    <w:p w14:paraId="193CC0C6" w14:textId="77777777" w:rsidR="00816440" w:rsidRDefault="00816440" w:rsidP="00816440">
      <w:r>
        <w:t>CCCTCCCTGACGTATCGGGGTAGCAGAGGCTCACGTGGCAAGCAGTAGTGCACACGTATACGAGTATGTGCCAGTGTGTG</w:t>
      </w:r>
    </w:p>
    <w:p w14:paraId="4ABC2B05" w14:textId="77777777" w:rsidR="00816440" w:rsidRDefault="00816440" w:rsidP="00816440">
      <w:r>
        <w:t>CATATATAATCCTCGGAACTAGTATAATTAGTATCTGATCAATTACCTGACGTGATGCTATCTCTAAGATACGAACTACT</w:t>
      </w:r>
    </w:p>
    <w:p w14:paraId="2FCB4D69" w14:textId="77777777" w:rsidR="00816440" w:rsidRDefault="00816440" w:rsidP="00816440">
      <w:r>
        <w:t>AGCTAGTGGCAACATTGCGTTGGTTCCATGGGCTCCTGCAAAAATTCCACGCAAAGAGACAGC</w:t>
      </w:r>
      <w:r>
        <w:lastRenderedPageBreak/>
        <w:t>GTTGAGAAGACGAAAGA</w:t>
      </w:r>
    </w:p>
    <w:p w14:paraId="256592E2" w14:textId="77777777" w:rsidR="00816440" w:rsidRDefault="00816440" w:rsidP="00816440">
      <w:r>
        <w:t>TTTCCGTCTAAAGAATATTAGTGTCGTCTTCATCAACGCTGTGCTAGCTAAAGCAACAAGTTCAAGATATTCTTTGCCAA</w:t>
      </w:r>
    </w:p>
    <w:p w14:paraId="44C0A47E" w14:textId="77777777" w:rsidR="00816440" w:rsidRDefault="00816440" w:rsidP="00816440">
      <w:r>
        <w:t>ATGAAAATGCCCTGAGCCAATTTCTGTCTGCTAGAATCAGCGACCGTACGTTCCAGGACTCCAAATAGGCGTTTGGTCAA</w:t>
      </w:r>
    </w:p>
    <w:p w14:paraId="2D735F0D" w14:textId="77777777" w:rsidR="00816440" w:rsidRDefault="00816440" w:rsidP="00816440">
      <w:r>
        <w:t>CTGTACTCCATAGGCGGCTCATATTTTTTTTTTTGCGAGAGCTAGGAGGCTCATTTCTCTCGTGAGCCCCACCAATTTTG</w:t>
      </w:r>
    </w:p>
    <w:p w14:paraId="3E123111" w14:textId="77777777" w:rsidR="00816440" w:rsidRDefault="00816440" w:rsidP="00816440">
      <w:r>
        <w:t>GACCAGAATATATAGTATCAACATAAGGCCACAAAAGCGTACCGTGACGTGTACGGTTTAATTTTAATAAGTGCGTTTGA</w:t>
      </w:r>
    </w:p>
    <w:p w14:paraId="5AF12D9E" w14:textId="77777777" w:rsidR="00816440" w:rsidRDefault="00816440" w:rsidP="00816440">
      <w:r>
        <w:t>GGTCAAATTTACACATAATTTCCCTGTTTCAAATCGTTTTTGAGAAAAGTTCTTTTTTTCTTGAGGGACTTTTTAGAAAA</w:t>
      </w:r>
    </w:p>
    <w:p w14:paraId="716FFB6F" w14:textId="77777777" w:rsidR="00816440" w:rsidRDefault="00816440" w:rsidP="00816440">
      <w:r>
        <w:t>GGGAAACATAACCAAAATTTTTGCGCATCTGAGAGAAACGACGTCAGGCAGGCGCGGTAGAATCTTTGGTCGGCCACGGC</w:t>
      </w:r>
    </w:p>
    <w:p w14:paraId="700DC6E2" w14:textId="77777777" w:rsidR="00816440" w:rsidRDefault="00816440" w:rsidP="00816440">
      <w:r>
        <w:t>CCGCACCCAATCACCAATCACCCAACCCAACCCAAAGCAGCAGATGACATCCGCACGCCGCACGGGCCGTCGCCACGGCG</w:t>
      </w:r>
    </w:p>
    <w:p w14:paraId="5B93CC27" w14:textId="77777777" w:rsidR="00816440" w:rsidRDefault="00816440" w:rsidP="00816440">
      <w:r>
        <w:t>TCTGCCAGCGCATGACGGCGGGTCCCGACCTGCGCATACATATCCTCCTGACCACCATCCACGTCATCCCCCCGTGAAAT</w:t>
      </w:r>
    </w:p>
    <w:p w14:paraId="500BDE57" w14:textId="77777777" w:rsidR="00816440" w:rsidRDefault="00816440" w:rsidP="00816440">
      <w:r>
        <w:t>CCCGGGCCTGCCCCTCGCGGGGCCCACGGGAATCCGGTTGACCCTGCTGCCCCAACCCGCCAATGCGTGGTCCCCACCCG</w:t>
      </w:r>
    </w:p>
    <w:p w14:paraId="725D9834" w14:textId="77777777" w:rsidR="00816440" w:rsidRDefault="00816440" w:rsidP="00816440">
      <w:r>
        <w:t>GGCAAGCTGGCGGTGAGGAGATTCCGTCGTCATCGTGCGGCTGCACAAACAAAGATGCAGGCGCAGAAATAGGCCACTCC</w:t>
      </w:r>
    </w:p>
    <w:p w14:paraId="0BA4F29D" w14:textId="77777777" w:rsidR="00816440" w:rsidRDefault="00816440" w:rsidP="00816440">
      <w:r>
        <w:t>&gt;Si8G074000.1</w:t>
      </w:r>
    </w:p>
    <w:p w14:paraId="51FC1DEB" w14:textId="77777777" w:rsidR="00816440" w:rsidRDefault="00816440" w:rsidP="00816440">
      <w:r>
        <w:t>AAACCACCCCCACCGGTGGGTTTTGAACGCTGGGAAATGAGGTGCTTCTATCCCAATCCGGCGCCTCCTCCATTTCCCTA</w:t>
      </w:r>
    </w:p>
    <w:p w14:paraId="501492A4" w14:textId="77777777" w:rsidR="00816440" w:rsidRDefault="00816440" w:rsidP="00816440">
      <w:r>
        <w:t>TCCATGTTTCCAAATAAAGAATTAGTTTTATTTCCCTATCCCAATCTTCATTTCCATATATCCAAACACCACCGTAGCGG</w:t>
      </w:r>
    </w:p>
    <w:p w14:paraId="404A885A" w14:textId="77777777" w:rsidR="00816440" w:rsidRDefault="00816440" w:rsidP="00816440">
      <w:r>
        <w:t>GGTACATGCTTAAAGAATAACTATGTTGTCACCCAATCACTATAATCACAAATTATAATCTAATGGGATCATGTTTCTTA</w:t>
      </w:r>
    </w:p>
    <w:p w14:paraId="065DB852" w14:textId="77777777" w:rsidR="00816440" w:rsidRDefault="00816440" w:rsidP="00816440">
      <w:r>
        <w:t>CAAACTTGTATATTGTGGGATATAAAATTGGTGCTATTATATCCGTACTTAAAAATGGTTTCCTACAATAATTAATAATT</w:t>
      </w:r>
    </w:p>
    <w:p w14:paraId="5474CA2D" w14:textId="77777777" w:rsidR="00816440" w:rsidRDefault="00816440" w:rsidP="00816440">
      <w:r>
        <w:t>ATACTTTTGATGTCATGTTACAAGAGATAGCAGTGAAAATGTACATTATCTGGATTTCATGCTAAGTTTCACTACTCTCA</w:t>
      </w:r>
    </w:p>
    <w:p w14:paraId="1F7CF684" w14:textId="77777777" w:rsidR="00816440" w:rsidRDefault="00816440" w:rsidP="00816440">
      <w:r>
        <w:t>GACCATTTTCGATGGGAGTCTTATCCTTATTAAACAGAGTGCTATATCGGTACTTTTAATGGTGATAAAGAGTTAACAAA</w:t>
      </w:r>
    </w:p>
    <w:p w14:paraId="1809FB73" w14:textId="77777777" w:rsidR="00816440" w:rsidRDefault="00816440" w:rsidP="00816440">
      <w:r>
        <w:t>GAGAGAGGTGGAATAAATTTCACTATAAATTAAATATTTTCTTACTTATATGCATTTTAGAACTAGAAATACGAAATCCT</w:t>
      </w:r>
    </w:p>
    <w:p w14:paraId="520027EB" w14:textId="77777777" w:rsidR="00816440" w:rsidRDefault="00816440" w:rsidP="00816440">
      <w:r>
        <w:t>TCCCCTTAGAGCAACTCCAAGAGGCTGCTAATCTTACCCCAATACTTTTTTAGGAAAAAAAGAGAAAAAAGAACCCCAAC</w:t>
      </w:r>
    </w:p>
    <w:p w14:paraId="6B08449A" w14:textId="77777777" w:rsidR="00816440" w:rsidRDefault="00816440" w:rsidP="00816440">
      <w:r>
        <w:t>AGTCCACCCAAACCTTCCCTAATTTTTTAGCAACACTAAAAAATAGCCTACCACCGCGTATATTTTAGCGTTGGCATTCC</w:t>
      </w:r>
    </w:p>
    <w:p w14:paraId="373CA6CE" w14:textId="77777777" w:rsidR="00816440" w:rsidRDefault="00816440" w:rsidP="00816440">
      <w:r>
        <w:t>TCCCTCAATCCTGATTCCCGCACGCTCGCGCGTCCCTTCCGATGGGCCCAATACGATGACGTGGCCTGTTTATAATATTG</w:t>
      </w:r>
    </w:p>
    <w:p w14:paraId="2CD8052E" w14:textId="77777777" w:rsidR="00816440" w:rsidRDefault="00816440" w:rsidP="00816440">
      <w:r>
        <w:t>TGGGCTATTTATTAGCAATCTGCTGTGGATTGATACGTTTTTGGAGGAAATTTTTTTTGGAAGAACTCCCAATACATAGG</w:t>
      </w:r>
    </w:p>
    <w:p w14:paraId="764B6F1A" w14:textId="77777777" w:rsidR="00816440" w:rsidRDefault="00816440" w:rsidP="00816440">
      <w:r>
        <w:lastRenderedPageBreak/>
        <w:t>CAGTGTTTGGTTGGGCTGTGGCTTTTGGAAAAGCTGCTGTGAGCTGTGGAAAAGCAACTGTGAGAAAGCAGCTGTGGAAA</w:t>
      </w:r>
    </w:p>
    <w:p w14:paraId="46F23DE4" w14:textId="77777777" w:rsidR="00816440" w:rsidRDefault="00816440" w:rsidP="00816440">
      <w:r>
        <w:t>AAGCAGAAGACCGTTTGGTTAGAGGAGCTGTGAAACTGTAGGCTATGTAAGAAATACCTGTAATGTCCCTAAAGGTTTGT</w:t>
      </w:r>
    </w:p>
    <w:p w14:paraId="563D40FF" w14:textId="77777777" w:rsidR="00816440" w:rsidRDefault="00816440" w:rsidP="00816440">
      <w:r>
        <w:t>GAGTGTGTTTATATGCAAATTGCTCGTAACAAAATAAAGTTTATATATTTTCATCCATTAAAGTGATCGGTCCACATAAA</w:t>
      </w:r>
    </w:p>
    <w:p w14:paraId="06F3696E" w14:textId="77777777" w:rsidR="00816440" w:rsidRDefault="00816440" w:rsidP="00816440">
      <w:r>
        <w:t>TAGAATTATATCCATCAAAAGTTCTATACAAGGATGCCATCCTTCAACATGGATGAGCAGGGAGCGGCGGACGGGCCGGC</w:t>
      </w:r>
    </w:p>
    <w:p w14:paraId="43205EED" w14:textId="77777777" w:rsidR="00816440" w:rsidRDefault="00816440" w:rsidP="00816440">
      <w:r>
        <w:t>GGCCGGCAACCGGGGGCGACGAGCGGCGGGGTGCGGCGGCCGAGGTCGTTGGGCGGCGGTCGTCCGGGAGGCGGGGTGTG</w:t>
      </w:r>
    </w:p>
    <w:p w14:paraId="4BE68C41" w14:textId="77777777" w:rsidR="00816440" w:rsidRDefault="00816440" w:rsidP="00816440">
      <w:r>
        <w:t>GCGGGCGGCCGGGGGTGCCGGGAGGCAGGCCGGCGACCGAGGGCGGCGGACGACGGGCCGGCGGATCGCGGACGGCTGGC</w:t>
      </w:r>
    </w:p>
    <w:p w14:paraId="669F7181" w14:textId="77777777" w:rsidR="00816440" w:rsidRDefault="00816440" w:rsidP="00816440">
      <w:r>
        <w:t>CAGCAGCCGGCGACCCGGGGCGACGGGCGGCGGGCGGCGGCACTCGGGGTCGTCGGGCGGCGGCCGTCCGGGGGCGGGGG</w:t>
      </w:r>
    </w:p>
    <w:p w14:paraId="0DD23E2E" w14:textId="77777777" w:rsidR="00816440" w:rsidRDefault="00816440" w:rsidP="00816440">
      <w:r>
        <w:t>TGTGGCGGGGGGCCGGGGGCGCCGGGTCGGCGGGAAGCGGATCGGCGACCGAGGACGACGGATGGCGGGCCGGCGGATGG</w:t>
      </w:r>
    </w:p>
    <w:p w14:paraId="55A815CB" w14:textId="77777777" w:rsidR="00816440" w:rsidRDefault="00816440" w:rsidP="00816440">
      <w:r>
        <w:t>CGTCCGGCAGCGACGGGCGGCGGGGTGCGGCGACGGGCCGCCGATGGCGGCGCGCAAAGAGACGGAAGGGTATGCGGGGA</w:t>
      </w:r>
    </w:p>
    <w:p w14:paraId="2C58F798" w14:textId="77777777" w:rsidR="00816440" w:rsidRDefault="00816440" w:rsidP="00816440">
      <w:r>
        <w:t>GGAGCGAACGGACGTGTCGGGAGAAATAGATCGGGGCAAAAAACAAATCGTTACCTTCATAATCAGTGGTAGGTGGGTAA</w:t>
      </w:r>
    </w:p>
    <w:p w14:paraId="6C1F5CCE" w14:textId="77777777" w:rsidR="00816440" w:rsidRDefault="00816440" w:rsidP="00816440">
      <w:r>
        <w:t>TTTTTTACCATAAAAGCACTTGAAAGCAGGGGGAAGGTGCTTTTTGATTTTGTACTAGAGCAAAAGTAGCTTTTGGGCAA</w:t>
      </w:r>
    </w:p>
    <w:p w14:paraId="0A383BD5" w14:textId="77777777" w:rsidR="00816440" w:rsidRDefault="00816440" w:rsidP="00816440">
      <w:r>
        <w:t>AAACACGTAGAGCTTTTAGACCTTTTGGTTGGCTTTTGACTTTTGCAAAAGCAAAAGCAGGTTGGAAAGTCCAACCAAAG</w:t>
      </w:r>
    </w:p>
    <w:p w14:paraId="2A5C0A8F" w14:textId="77777777" w:rsidR="00816440" w:rsidRDefault="00816440" w:rsidP="00816440">
      <w:r>
        <w:t>GCACCCATAATTGTGGGGAAGAATTTTTTTTAGTACTCTTGGAGTTGCTCTTAAATCGACTGATGGCAAATATACTGATG</w:t>
      </w:r>
    </w:p>
    <w:p w14:paraId="280DE1EC" w14:textId="77777777" w:rsidR="00816440" w:rsidRDefault="00816440" w:rsidP="00816440">
      <w:r>
        <w:t>CTGTGGGCCCCATAGACCACGATGCTATCGAGGTTATAAAAAGCACAGTTAAGGTTTTGCTCCTGCTTCATTCGGTTCTC</w:t>
      </w:r>
    </w:p>
    <w:p w14:paraId="37A0E9A2" w14:textId="77777777" w:rsidR="00816440" w:rsidRDefault="00816440" w:rsidP="00816440">
      <w:r>
        <w:t>&gt;Si2G298700.1</w:t>
      </w:r>
    </w:p>
    <w:p w14:paraId="332FCFF5" w14:textId="77777777" w:rsidR="00816440" w:rsidRDefault="00816440" w:rsidP="00816440">
      <w:r>
        <w:t>TAATATAGAAGAGGGAAAGCAAGCAGAGAAAAGTGGGCACTCCATTTGTTTTATTTTTGGGTGGTGTCATGGTACATCAC</w:t>
      </w:r>
    </w:p>
    <w:p w14:paraId="4C49B741" w14:textId="77777777" w:rsidR="00816440" w:rsidRDefault="00816440" w:rsidP="00816440">
      <w:r>
        <w:t>AGGCGAGCATTCTTGGGTGCCTTGCACTTTATCATTGATGTCACTCTCCAACTAGTGTCTTCTACTCTTCATCCAATTGA</w:t>
      </w:r>
    </w:p>
    <w:p w14:paraId="43081CDE" w14:textId="77777777" w:rsidR="00816440" w:rsidRDefault="00816440" w:rsidP="00816440">
      <w:r>
        <w:t>GCCAAGCGATCTGCATGGAGCCACAAACAAAGTAGCATAAACAACCACATGATGGCCTGTCACTACAAAACAGATTCGCT</w:t>
      </w:r>
    </w:p>
    <w:p w14:paraId="29484BD6" w14:textId="77777777" w:rsidR="00816440" w:rsidRDefault="00816440" w:rsidP="00816440">
      <w:r>
        <w:t>CAGAAGGAATACAAAAGGTAAAGCTGCTTTTCCATGCTAGATTAAATCAGAATGACAAGTTAAGACCAAATTGTAGGCTG</w:t>
      </w:r>
    </w:p>
    <w:p w14:paraId="55922CC1" w14:textId="77777777" w:rsidR="00816440" w:rsidRDefault="00816440" w:rsidP="00816440">
      <w:r>
        <w:t>TAATCTTGATGTGTGATTTAACCATACCATTTTCTTAAAAACAAAGTCATAATGCTAGAAGCGCGTTTCAAAATAAAAAT</w:t>
      </w:r>
    </w:p>
    <w:p w14:paraId="63CBC40C" w14:textId="77777777" w:rsidR="00816440" w:rsidRDefault="00816440" w:rsidP="00816440">
      <w:r>
        <w:t>GTTCAAAGTTTATACAGAAAAGCAGGCCTATATTACAATATTACACCTGTACTGTGCTGGCTTGTTGCATCGTCAAGAGG</w:t>
      </w:r>
    </w:p>
    <w:p w14:paraId="1B2CFBB2" w14:textId="77777777" w:rsidR="00816440" w:rsidRDefault="00816440" w:rsidP="00816440">
      <w:r>
        <w:t>CACCAAGATTCCTGTACATGTCATGGAATAATGAATCAAAGCCTATTTTAACGCATTCCTCCCTCATCAGGGCGCAGAAA</w:t>
      </w:r>
    </w:p>
    <w:p w14:paraId="27C08E64" w14:textId="77777777" w:rsidR="00816440" w:rsidRDefault="00816440" w:rsidP="00816440">
      <w:r>
        <w:t>CATGTTCACATGGGAGGAATCAAGCAAAATGCAGTTAGTACAAATAGTAAGTTACATCTTGAAA</w:t>
      </w:r>
      <w:r>
        <w:lastRenderedPageBreak/>
        <w:t>ATATTTAAAGCACTTC</w:t>
      </w:r>
    </w:p>
    <w:p w14:paraId="21236B0C" w14:textId="77777777" w:rsidR="00816440" w:rsidRDefault="00816440" w:rsidP="00816440">
      <w:r>
        <w:t>CAAAACAGGAACAGCCTTGGGAATAAAAATCTATTGCTCCATCATATGATTAACCTTTCAAATTGGACTTTGGTATCCGG</w:t>
      </w:r>
    </w:p>
    <w:p w14:paraId="66CE613B" w14:textId="77777777" w:rsidR="00816440" w:rsidRDefault="00816440" w:rsidP="00816440">
      <w:r>
        <w:t>ATCACATGTATCTCCACCCAAACCACAATTATGTTGCTAGTTTATTGATCTCTGCTCACTAGAGCGTTGGAATAACTTGT</w:t>
      </w:r>
    </w:p>
    <w:p w14:paraId="16750547" w14:textId="77777777" w:rsidR="00816440" w:rsidRDefault="00816440" w:rsidP="00816440">
      <w:r>
        <w:t>ACTTTTTAACCTCCCTGAGTAAAGAACTACAGAAAATAAATAAAAGTAAAGATCAAAGATGATTAAATTAAAAGACCAGC</w:t>
      </w:r>
    </w:p>
    <w:p w14:paraId="22583D67" w14:textId="77777777" w:rsidR="00816440" w:rsidRDefault="00816440" w:rsidP="00816440">
      <w:r>
        <w:t>CAATCACAAATAGACAAGTACATATCTGGCCGTACATATGTAGCTTTACGAGATGCAATCCTAGGAGCATGCACAAATCA</w:t>
      </w:r>
    </w:p>
    <w:p w14:paraId="2E384C45" w14:textId="77777777" w:rsidR="00816440" w:rsidRDefault="00816440" w:rsidP="00816440">
      <w:r>
        <w:t>TATTTAAATAAGCAAGTACTTCTATGATCGCTAGGAATATTGTTGAGCTCACAAAGCGTGTAGCGTTAAAATAAATATGG</w:t>
      </w:r>
    </w:p>
    <w:p w14:paraId="40D2C138" w14:textId="77777777" w:rsidR="00816440" w:rsidRDefault="00816440" w:rsidP="00816440">
      <w:r>
        <w:t>TGCAACACTCATAATTGTATCATGATTTAGTATGAACTTTTATCATTTTACCTCTCCTTTTACCTGAAGTGTCGAAGCAT</w:t>
      </w:r>
    </w:p>
    <w:p w14:paraId="704B4620" w14:textId="77777777" w:rsidR="00816440" w:rsidRDefault="00816440" w:rsidP="00816440">
      <w:r>
        <w:t>TTTTACATAAACATTTGCAAACAGTTGTTCCTTTTAGCTTGGAGATATTTAGAAGCAAACGAGATGACTGATGGGAATGC</w:t>
      </w:r>
    </w:p>
    <w:p w14:paraId="12CE3017" w14:textId="77777777" w:rsidR="00816440" w:rsidRDefault="00816440" w:rsidP="00816440">
      <w:r>
        <w:t>AACTGTAAATGTAATCATTCATTTGTTTCAAAGTAAAAATGTAATCGTTCATGGTGAAGAGAATTCTAGCCCTCTGATTT</w:t>
      </w:r>
    </w:p>
    <w:p w14:paraId="0B179C94" w14:textId="77777777" w:rsidR="00816440" w:rsidRDefault="00816440" w:rsidP="00816440">
      <w:r>
        <w:t>TTTTTTCTCTGCTGGATTCTGCTGTTAACAGTCATATATATGGTGGTGGGAACATTACATGCTAAAACTCCTACCTCTTT</w:t>
      </w:r>
    </w:p>
    <w:p w14:paraId="23DE926A" w14:textId="77777777" w:rsidR="00816440" w:rsidRDefault="00816440" w:rsidP="00816440">
      <w:r>
        <w:t>TGAAGTAGTTGTCCCTGAATCTGTGGTTTGCCGTTCTTTGCGTAGAGAGGACAAATTTTGGTTGGCCCTACACCAATATA</w:t>
      </w:r>
    </w:p>
    <w:p w14:paraId="2CA3AC46" w14:textId="77777777" w:rsidR="00816440" w:rsidRDefault="00816440" w:rsidP="00816440">
      <w:r>
        <w:t>TGCGAGAATCTTCAATCAGTACGCCACCCCTGATCCCCCTCTATGTTGTTACCATTGAGGTGAGACCTGTTGCTTGCATT</w:t>
      </w:r>
    </w:p>
    <w:p w14:paraId="1E14C303" w14:textId="77777777" w:rsidR="00816440" w:rsidRDefault="00816440" w:rsidP="00816440">
      <w:r>
        <w:t>TTAGTGGTCTTGTTTGTGGTCCACCAGAACCAAAATTGACAAATGAATGTGTTAGCTATCAGCAATAGTTGCAACAAGTA</w:t>
      </w:r>
    </w:p>
    <w:p w14:paraId="1D8A0BCE" w14:textId="77777777" w:rsidR="00816440" w:rsidRDefault="00816440" w:rsidP="00816440">
      <w:r>
        <w:t>CAGGTAACTTTTTTGTACACATTCCTAAATTTTACACTAGATAACACAACATGAATAGACAGTTTGGGAATCATAGAGCA</w:t>
      </w:r>
    </w:p>
    <w:p w14:paraId="53F39CC6" w14:textId="77777777" w:rsidR="00816440" w:rsidRDefault="00816440" w:rsidP="00816440">
      <w:r>
        <w:t>ACAGGTAAATGGTTTGCCTGAAAAATAGCCTCCCCCAGTTCCACCCCACCTTTCAAAACACTCATGTTTGTTTTGTTTTT</w:t>
      </w:r>
    </w:p>
    <w:p w14:paraId="43D247F3" w14:textId="77777777" w:rsidR="00816440" w:rsidRDefault="00816440" w:rsidP="00816440">
      <w:r>
        <w:t>TTAAAAATCTCAACCACCCATGGTATTGTGAAAGAGAGGATTCGTACCAAGGAATCCTTCTCAAGCTGAATAATTACCCC</w:t>
      </w:r>
    </w:p>
    <w:p w14:paraId="751EFDF4" w14:textId="77777777" w:rsidR="00816440" w:rsidRDefault="00816440" w:rsidP="00816440">
      <w:r>
        <w:t>CTGCAAGTTGACTTTAATATGGAAGCGGGTATGGTCGGATTCCTGCGTGGTGCAGCTGGGCCCCCCATGAGAGGGAAAGA</w:t>
      </w:r>
    </w:p>
    <w:p w14:paraId="41018130" w14:textId="77777777" w:rsidR="00816440" w:rsidRDefault="00816440" w:rsidP="00816440">
      <w:r>
        <w:t>TTCTAACAAGTAAAGAACACAAAATTGCAGCGGTGGCCCCACAAGCTTTGTTGCTACGACACAACCAGAGAAAGGAGGGC</w:t>
      </w:r>
    </w:p>
    <w:p w14:paraId="71C5D88A" w14:textId="77777777" w:rsidR="00816440" w:rsidRDefault="00816440" w:rsidP="00816440">
      <w:r>
        <w:t>&gt;Si1G094300.1</w:t>
      </w:r>
    </w:p>
    <w:p w14:paraId="4E11189F" w14:textId="77777777" w:rsidR="00816440" w:rsidRDefault="00816440" w:rsidP="00816440">
      <w:r>
        <w:t>CTGTGTGTTGGGCAGACCAAGTTGCCAGTAGATGGGCCAAACCAAGTTTAATTCAATGTATCTATGCATTCTAGAAAGGT</w:t>
      </w:r>
    </w:p>
    <w:p w14:paraId="00EA7A96" w14:textId="77777777" w:rsidR="00816440" w:rsidRDefault="00816440" w:rsidP="00816440">
      <w:r>
        <w:t>AGTGGTGGTGCTGGCGTGCTGCATTCGGTGGTTTCACGGTCACTCAACAAATCGAGAACATAAATTACGTGATCTTGTTA</w:t>
      </w:r>
    </w:p>
    <w:p w14:paraId="3E6D7268" w14:textId="77777777" w:rsidR="00816440" w:rsidRDefault="00816440" w:rsidP="00816440">
      <w:r>
        <w:t>AGAATAGCTCGTCCATCTCAAAATAGGAGCGTCTACGATAGAATATTTTATGCTATCTGTAAACTCACTCGGTTAGTATT</w:t>
      </w:r>
    </w:p>
    <w:p w14:paraId="07CAD62E" w14:textId="77777777" w:rsidR="00816440" w:rsidRDefault="00816440" w:rsidP="00816440">
      <w:r>
        <w:t>TTTTTTTTGAAAATTAATAATACTATTCGTCGAGTCTCTTGGAGATACTTATATGAACATACTGTGGCAGTGGGACGCAA</w:t>
      </w:r>
    </w:p>
    <w:p w14:paraId="0B874BDA" w14:textId="77777777" w:rsidR="00816440" w:rsidRDefault="00816440" w:rsidP="00816440">
      <w:r>
        <w:lastRenderedPageBreak/>
        <w:t>GAGACAAGACCCCCTCCCCCAACCATGCAAATTTCCACTACAAAATTCAAATTTTAACTAAATTTTTGAAAATTTTAACG</w:t>
      </w:r>
    </w:p>
    <w:p w14:paraId="607592F4" w14:textId="77777777" w:rsidR="00816440" w:rsidRDefault="00816440" w:rsidP="00816440">
      <w:r>
        <w:t>CTCTCCTCCCCCTAATAAGGTAAAATTTGAGTTTCTTGTTCCACCATTAGCTACGGTTGTATATGTGTATTCATATAGAT</w:t>
      </w:r>
    </w:p>
    <w:p w14:paraId="199393A7" w14:textId="77777777" w:rsidR="00816440" w:rsidRDefault="00816440" w:rsidP="00816440">
      <w:r>
        <w:t>CAATGTGGATCTCTCGAAGATGCTTATAGGGAAGGATTACACACATGTGTTTATAATGATGTGTGTCCCAATCTCTTGGA</w:t>
      </w:r>
    </w:p>
    <w:p w14:paraId="4D942E8E" w14:textId="77777777" w:rsidR="00816440" w:rsidRDefault="00816440" w:rsidP="00816440">
      <w:r>
        <w:t>GTTCTTCAAAACAATATGATTCACATGTAATAAATACGGACTCTTCATGCTTCATATGTAGTAGTTTTATGTTGGCATCT</w:t>
      </w:r>
    </w:p>
    <w:p w14:paraId="48CAE2F7" w14:textId="77777777" w:rsidR="00816440" w:rsidRDefault="00816440" w:rsidP="00816440">
      <w:r>
        <w:t>CATAACTAGGTGAGTAGCATTGTTGAAGCTACTTGTGGTCTGACTTGGTACGCTCTTCAAAAATAATTTTTACTCGTAAT</w:t>
      </w:r>
    </w:p>
    <w:p w14:paraId="2A71EE5B" w14:textId="77777777" w:rsidR="00816440" w:rsidRDefault="00816440" w:rsidP="00816440">
      <w:r>
        <w:t>TCATCGCATACTAGTAGTGTTTATAGCATGAAAATAATAACCACCTATTTTCTTTAATTCAATCCAATGATATTATTTAT</w:t>
      </w:r>
    </w:p>
    <w:p w14:paraId="6FD1DD9E" w14:textId="77777777" w:rsidR="00816440" w:rsidRDefault="00816440" w:rsidP="00816440">
      <w:r>
        <w:t>AAAAAACAAAATTTACATTATTCAAGACTATTTATTGATAAAAAATAAAAATTTGAATCTTGAAGTTCGTGTGTGTACAC</w:t>
      </w:r>
    </w:p>
    <w:p w14:paraId="612FD7F4" w14:textId="77777777" w:rsidR="00816440" w:rsidRDefault="00816440" w:rsidP="00816440">
      <w:r>
        <w:t>GTCTCTTATATTGGTTTAGTACTGGATGGGGGGAGAAAACATCTGAAAGTGTTTCACCCGGTACCATCTCATATAAAAGG</w:t>
      </w:r>
    </w:p>
    <w:p w14:paraId="037C98AA" w14:textId="77777777" w:rsidR="00816440" w:rsidRDefault="00816440" w:rsidP="00816440">
      <w:r>
        <w:t>CAAAAGAGGACTTGTCATGTGCATTAACAGTTGGGTTACAGCCTATAGCTGGCTACTGGTCTGTTCAAAAAGCCAATGAG</w:t>
      </w:r>
    </w:p>
    <w:p w14:paraId="5DF9703F" w14:textId="77777777" w:rsidR="00816440" w:rsidRDefault="00816440" w:rsidP="00816440">
      <w:r>
        <w:t>AACTGACTAGGATGCGCCGCTGAAACTGAAATGGCAGCGATAACGATCTGAAAAGCGCTTTGCCCGCCGCTCATGTCGAC</w:t>
      </w:r>
    </w:p>
    <w:p w14:paraId="45540D75" w14:textId="77777777" w:rsidR="00816440" w:rsidRDefault="00816440" w:rsidP="00816440">
      <w:r>
        <w:t>CCGACCCGAGTCTATCCACGCACCGAAGCTGTGACGAACTTGTCCCGCCATCCAGGGTATGTGAGCGCCGTGCTGTACCT</w:t>
      </w:r>
    </w:p>
    <w:p w14:paraId="449522E9" w14:textId="77777777" w:rsidR="00816440" w:rsidRDefault="00816440" w:rsidP="00816440">
      <w:r>
        <w:t>GTCCGCGTTTGAGCACAGAGTGCAAGGTCTGACGTGGACCCATACCTGTTTTAATCCCTGTCAAGTGCTAACGTTGCGCT</w:t>
      </w:r>
    </w:p>
    <w:p w14:paraId="28692395" w14:textId="77777777" w:rsidR="00816440" w:rsidRDefault="00816440" w:rsidP="00816440">
      <w:r>
        <w:t>TACTCAAATTCGTCTAACCGCATTTCAAAACCAAGTGCAGCTCCTCTTCCACGACAAACTCAATTTGATGGCTAATGGCA</w:t>
      </w:r>
    </w:p>
    <w:p w14:paraId="6486C3EC" w14:textId="77777777" w:rsidR="00816440" w:rsidRDefault="00816440" w:rsidP="00816440">
      <w:r>
        <w:t>CAGCATTTTCTCCCCACCTACTTCAAAGGTACTATCCACACCCAATCACTTCCGAGTTCCAAATCCTTATGAAAAAAAAT</w:t>
      </w:r>
    </w:p>
    <w:p w14:paraId="211728CD" w14:textId="77777777" w:rsidR="00816440" w:rsidRDefault="00816440" w:rsidP="00816440">
      <w:r>
        <w:t>TCCCTCAAATTGTAGATCGTTTTTGTTTTTCCAAATTCATAAATATTATTATGCATCTAGATCTACACTAGGTGCATAGT</w:t>
      </w:r>
    </w:p>
    <w:p w14:paraId="108501D0" w14:textId="77777777" w:rsidR="00816440" w:rsidRDefault="00816440" w:rsidP="00816440">
      <w:r>
        <w:t>AAAAATTATGGAATGGAAGAAGTATTACTTTAAATATGAAGAGAAAAGAACTCAATCCGAATAGAAGATCTACATTGAAG</w:t>
      </w:r>
    </w:p>
    <w:p w14:paraId="59A34B06" w14:textId="77777777" w:rsidR="00816440" w:rsidRDefault="00816440" w:rsidP="00816440">
      <w:r>
        <w:t>TATTCTTTTTACTCAACAGGCATGTACTTGTGTCTATTGAGTAGTGAGCGCCAACCTATTCTTACCTTGTTGGTTCTTCT</w:t>
      </w:r>
    </w:p>
    <w:p w14:paraId="68820370" w14:textId="77777777" w:rsidR="00816440" w:rsidRDefault="00816440" w:rsidP="00816440">
      <w:r>
        <w:t>TTCCTATAAGAGAAACACACTAGCCTAGTCACCTTTGTCGTGGTCGTTCTTTTTTTATAATAATTATATAATATACCAAA</w:t>
      </w:r>
    </w:p>
    <w:p w14:paraId="5ECACCDB" w14:textId="77777777" w:rsidR="00816440" w:rsidRDefault="00816440" w:rsidP="00816440">
      <w:r>
        <w:t>ATAATCCAAAGAGTTTTTTTTATCGTACTTGCTCCAGCACCCCAATGCAACAAGATGTGAGATGCAAATTGCAAAAGTCC</w:t>
      </w:r>
    </w:p>
    <w:p w14:paraId="2521E05A" w14:textId="77777777" w:rsidR="00816440" w:rsidRDefault="00816440" w:rsidP="00816440">
      <w:r>
        <w:t>AAAGCCGGAGTGGCACGAAGATAAGCTTGTTTAATCGCCCAAGGGATTAGTTTAGCTGCGGATTAGCCCGGTCCGGTCCA</w:t>
      </w:r>
    </w:p>
    <w:p w14:paraId="1FA89AAA" w14:textId="77777777" w:rsidR="00816440" w:rsidRDefault="00816440" w:rsidP="00816440">
      <w:r>
        <w:t>AACCCAACCCCCAACCGGCATATTCCGTGGATCCCCGCGCGGGCCTCCAATGGCGGCCCGCCAGCTGGCGCCCCCCACTT</w:t>
      </w:r>
    </w:p>
    <w:p w14:paraId="2242278D" w14:textId="77777777" w:rsidR="00816440" w:rsidRDefault="00816440" w:rsidP="00816440">
      <w:r>
        <w:t>&gt;Si6G248300.1</w:t>
      </w:r>
    </w:p>
    <w:p w14:paraId="5EF4241D" w14:textId="77777777" w:rsidR="00816440" w:rsidRDefault="00816440" w:rsidP="00816440">
      <w:r>
        <w:t>TTTTCTATCAGATTTTTTTTAAGAAAAGGTTAATCAGTAGTAGTACGAGTAGTCGAATATATATAT</w:t>
      </w:r>
      <w:r>
        <w:lastRenderedPageBreak/>
        <w:t>ATATATATATATAG</w:t>
      </w:r>
    </w:p>
    <w:p w14:paraId="571A48D9" w14:textId="77777777" w:rsidR="00816440" w:rsidRDefault="00816440" w:rsidP="00816440">
      <w:r>
        <w:t>ACGTACAGTGGACGGCGGTTTCTCAGCATGTTGCTTTTAGCTTAATTTGGCTTCTTCTTATTACTTAGTACTCCCTCGGT</w:t>
      </w:r>
    </w:p>
    <w:p w14:paraId="26697E48" w14:textId="77777777" w:rsidR="00816440" w:rsidRDefault="00816440" w:rsidP="00816440">
      <w:r>
        <w:t>TCCAAATTGTATGTCGTTTTGACTTTTTTAATTCATAGATACTATTATGCACCTACACATGCACTATATCTAGATGCATA</w:t>
      </w:r>
    </w:p>
    <w:p w14:paraId="381E54A4" w14:textId="77777777" w:rsidR="00816440" w:rsidRDefault="00816440" w:rsidP="00816440">
      <w:r>
        <w:t>ATAATATTTATGAACTAGAAAAGCTAAAACAACATACATTTTGAAACAGAGGAGTAGCTCAAAGCAGCTTTGAATTGTTA</w:t>
      </w:r>
    </w:p>
    <w:p w14:paraId="7EA1F22A" w14:textId="77777777" w:rsidR="00816440" w:rsidRDefault="00816440" w:rsidP="00816440">
      <w:r>
        <w:t>TCCAACTCTTCCTTTTATTTGTATTTCGAATCATCATGCACATAGTAATGCATGTACCTACGTGCTCCACGCACGGTCGG</w:t>
      </w:r>
    </w:p>
    <w:p w14:paraId="25D42640" w14:textId="77777777" w:rsidR="00816440" w:rsidRDefault="00816440" w:rsidP="00816440">
      <w:r>
        <w:t>AACAGAGCGGGAGGCTTTTTTTTCTATACTCATCCTGTTCCCCTCTTATCGCCAACCATACGGACATGCCACTCTTTCAG</w:t>
      </w:r>
    </w:p>
    <w:p w14:paraId="56CC3BCB" w14:textId="77777777" w:rsidR="00816440" w:rsidRDefault="00816440" w:rsidP="00816440">
      <w:r>
        <w:t>CATGTTGAGCTTCAGAAGTTGGTTGTATACACATCAAGTGCCTGGTTTTGGCTCACAAGTATTTGCAAGCATGAAAACTA</w:t>
      </w:r>
    </w:p>
    <w:p w14:paraId="741EACB7" w14:textId="77777777" w:rsidR="00816440" w:rsidRDefault="00816440" w:rsidP="00816440">
      <w:r>
        <w:t>GTTGAATGATCAACCGAAGGAAAGAGAGAGTTCATTGGTGCACGTTTCGTCCACTTCTGAAGTTTCAAGATGCTTAGCTT</w:t>
      </w:r>
    </w:p>
    <w:p w14:paraId="57D4DDBE" w14:textId="77777777" w:rsidR="00816440" w:rsidRDefault="00816440" w:rsidP="00816440">
      <w:r>
        <w:t>GATATATACTACTACCGAACTGATCAGACAAAAAGGGTAACACTGTGGGTACTAAAAAGTACAGGGCTACCGGTCTACTG</w:t>
      </w:r>
    </w:p>
    <w:p w14:paraId="1C4BA634" w14:textId="77777777" w:rsidR="00816440" w:rsidRDefault="00816440" w:rsidP="00816440">
      <w:r>
        <w:t>AAATTGGATTTTATATTCTGCCGCGTCGATCGATCAGGTACGTACCACCAGTACCACGGGCCGCAGCTTTGATGCTGTAC</w:t>
      </w:r>
    </w:p>
    <w:p w14:paraId="1D33ED1D" w14:textId="77777777" w:rsidR="00816440" w:rsidRDefault="00816440" w:rsidP="00816440">
      <w:r>
        <w:t>TGCAGCCTGCATCTTCAAAAGGATTTCTAGTCCTTTGTGCTGACTTGTCTGATACACTTTACTGTAGCTTCCCATGTAGC</w:t>
      </w:r>
    </w:p>
    <w:p w14:paraId="6C1C2B4D" w14:textId="77777777" w:rsidR="00816440" w:rsidRDefault="00816440" w:rsidP="00816440">
      <w:r>
        <w:t>CTTCCACACAGGACATGGGATGCATTTGTTAGCACTGAAATTAACTAAGGATTCAAGCCATTTTAATTGTAGTACCAATA</w:t>
      </w:r>
    </w:p>
    <w:p w14:paraId="0FB62AE7" w14:textId="77777777" w:rsidR="00816440" w:rsidRDefault="00816440" w:rsidP="00816440">
      <w:r>
        <w:t>CCTTAAAGCTGCCTTAAAGTAGGTTTTTTGAATGCTAAACTAACAACTTTTATTTTATTTAGAGAGGGAGGGAGTGGGGG</w:t>
      </w:r>
    </w:p>
    <w:p w14:paraId="5A989232" w14:textId="77777777" w:rsidR="00816440" w:rsidRDefault="00816440" w:rsidP="00816440">
      <w:r>
        <w:t>GGGGGGGGTAGGAAAGAAACAAAACCAACAATTAGGGGTGAATAACTCCAAGCCTAGAGCTGCCACGGCTTCGTCCGGCC</w:t>
      </w:r>
    </w:p>
    <w:p w14:paraId="2A2D5D6F" w14:textId="77777777" w:rsidR="00816440" w:rsidRDefault="00816440" w:rsidP="00816440">
      <w:r>
        <w:t>GAGCAATAGGACCAAAAGATTCCGTTAAAATTTACGGGAAAAAAACGAACATAGGGTCCATCGTCCCACAGTAAGGCCCA</w:t>
      </w:r>
    </w:p>
    <w:p w14:paraId="296639ED" w14:textId="77777777" w:rsidR="00816440" w:rsidRDefault="00816440" w:rsidP="00816440">
      <w:r>
        <w:t>TCGGTGTGTCCGTCCGTGTGTGGTGGCTTCATTGGTTGGGAGGAATCATGGCGGAAGAAAAAAAAATCCATGCGCATCGG</w:t>
      </w:r>
    </w:p>
    <w:p w14:paraId="51C90154" w14:textId="77777777" w:rsidR="00816440" w:rsidRDefault="00816440" w:rsidP="00816440">
      <w:r>
        <w:t>TGCATGCATGGTAACATGCATCAAAGAAAGGCACTAAGCAACTTGTAAAAAGCTTTGGGCTTGGATCCTTTTCTTGCGAG</w:t>
      </w:r>
    </w:p>
    <w:p w14:paraId="2744D141" w14:textId="77777777" w:rsidR="00816440" w:rsidRDefault="00816440" w:rsidP="00816440">
      <w:r>
        <w:t>AGATTGTTATGGATATCTGTTTGCTATCCCGAAATTATGGGCGTTCTACAAATCGTTTCCTAGTTCCTACGCGTCGGGTG</w:t>
      </w:r>
    </w:p>
    <w:p w14:paraId="161C6702" w14:textId="77777777" w:rsidR="00816440" w:rsidRDefault="00816440" w:rsidP="00816440">
      <w:r>
        <w:t>ACCGAAAACAATGACAGTTGGTTGCATTTGCATGCCGATAGCAAAGTTTGCATTGCCGAACTATGGTTTGCGGTACTGGA</w:t>
      </w:r>
    </w:p>
    <w:p w14:paraId="5AA87AA3" w14:textId="77777777" w:rsidR="00816440" w:rsidRDefault="00816440" w:rsidP="00816440">
      <w:r>
        <w:t>TGATGGCCACAGGAGCCCTGCTGGATCATGGTGGAGATGGGCGGCACAGTGTGGATACATGAAACAAGCTCTTCTGTTTT</w:t>
      </w:r>
    </w:p>
    <w:p w14:paraId="0C75A0ED" w14:textId="77777777" w:rsidR="00816440" w:rsidRDefault="00816440" w:rsidP="00816440">
      <w:r>
        <w:t>TTGGTAGAATCTGAGAAATTTGCGTCTGAATTTTCTTCTGTTTCACTCTAGAATGTCTGTTTTGTTTGTTATGAACTCCA</w:t>
      </w:r>
    </w:p>
    <w:p w14:paraId="17AB522E" w14:textId="77777777" w:rsidR="00816440" w:rsidRDefault="00816440" w:rsidP="00816440">
      <w:r>
        <w:t>CTTTCTGTAGGGAAATGGTTTGCTGAGTCCCTACCAAAACGGGTTCTATGGCGCCTAAATGATACTAATTAAAAGGGGTG</w:t>
      </w:r>
    </w:p>
    <w:p w14:paraId="227C7D63" w14:textId="77777777" w:rsidR="00816440" w:rsidRDefault="00816440" w:rsidP="00816440">
      <w:r>
        <w:t>TTTTAAATTCTAGCTGTAGCTCTCTGTGTGGAAATGACCAAACTGTTTGCACCTGCCTGGACCTG</w:t>
      </w:r>
      <w:r>
        <w:lastRenderedPageBreak/>
        <w:t>TATCACCTCGAGAAA</w:t>
      </w:r>
    </w:p>
    <w:p w14:paraId="1CE30E2B" w14:textId="77777777" w:rsidR="00816440" w:rsidRDefault="00816440" w:rsidP="00816440">
      <w:r>
        <w:t>TCTCGTTTGGCGGTTGCGGCCACAGGCACTAGTGTTAAATGCTGCATTGGGCCGCTTGCACACGCGAACTGCTATTTGGG</w:t>
      </w:r>
    </w:p>
    <w:p w14:paraId="3D439CC9" w14:textId="4DA33ADF" w:rsidR="00F93F6C" w:rsidRDefault="00816440" w:rsidP="00816440">
      <w:r>
        <w:t>CTCCTTGGGCCGGCCCACTGTCTGGGTCTGTGTGGTTGTGACGGAAGCGCCGCCGCAGCAGCCAACACGCGCACGCGGAG</w:t>
      </w:r>
    </w:p>
    <w:sectPr w:rsidR="00F93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42AF"/>
    <w:rsid w:val="004A3454"/>
    <w:rsid w:val="00581E17"/>
    <w:rsid w:val="00706218"/>
    <w:rsid w:val="00816440"/>
    <w:rsid w:val="00E142AF"/>
    <w:rsid w:val="00F9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F5CC9-80CA-48C8-BF48-38BE6F79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30</Words>
  <Characters>12143</Characters>
  <Application>Microsoft Office Word</Application>
  <DocSecurity>0</DocSecurity>
  <Lines>101</Lines>
  <Paragraphs>28</Paragraphs>
  <ScaleCrop>false</ScaleCrop>
  <Company/>
  <LinksUpToDate>false</LinksUpToDate>
  <CharactersWithSpaces>1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龙 陈</dc:creator>
  <cp:keywords/>
  <dc:description/>
  <cp:lastModifiedBy>辉龙 陈</cp:lastModifiedBy>
  <cp:revision>2</cp:revision>
  <dcterms:created xsi:type="dcterms:W3CDTF">2024-05-01T15:42:00Z</dcterms:created>
  <dcterms:modified xsi:type="dcterms:W3CDTF">2024-05-01T15:43:00Z</dcterms:modified>
</cp:coreProperties>
</file>